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39A1B" w14:textId="77777777" w:rsidR="00282629" w:rsidRPr="003442F6" w:rsidRDefault="00282629" w:rsidP="0028262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442F6">
        <w:rPr>
          <w:rFonts w:ascii="Times New Roman" w:hAnsi="Times New Roman" w:cs="Times New Roman"/>
          <w:b/>
          <w:bCs/>
          <w:sz w:val="24"/>
          <w:szCs w:val="24"/>
        </w:rPr>
        <w:t xml:space="preserve">Optimizing </w:t>
      </w:r>
      <w:proofErr w:type="gramStart"/>
      <w:r w:rsidRPr="003442F6">
        <w:rPr>
          <w:rFonts w:ascii="Times New Roman" w:hAnsi="Times New Roman" w:cs="Times New Roman"/>
          <w:b/>
          <w:bCs/>
          <w:sz w:val="24"/>
          <w:szCs w:val="24"/>
        </w:rPr>
        <w:t>Mesenchymal Stem</w:t>
      </w:r>
      <w:proofErr w:type="gramEnd"/>
      <w:r w:rsidRPr="003442F6">
        <w:rPr>
          <w:rFonts w:ascii="Times New Roman" w:hAnsi="Times New Roman" w:cs="Times New Roman"/>
          <w:b/>
          <w:bCs/>
          <w:sz w:val="24"/>
          <w:szCs w:val="24"/>
        </w:rPr>
        <w:t xml:space="preserve"> Cell Therapy: From Isolation to GMP-Compliant Expansion for Clinical Application</w:t>
      </w:r>
    </w:p>
    <w:p w14:paraId="3AABC9D3" w14:textId="62CD092C" w:rsidR="00282629" w:rsidRPr="003442F6" w:rsidRDefault="00282629" w:rsidP="0028262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Michael E. Williams</w:t>
      </w:r>
      <w:r w:rsidRPr="003442F6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1,2,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Federica Banche-Niclot</w:t>
      </w:r>
      <w:r w:rsidRPr="003442F6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1,2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Sara Rota</w:t>
      </w:r>
      <w:r w:rsidRPr="003442F6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1,2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Jacob Lim</w:t>
      </w:r>
      <w:r w:rsidRPr="003442F6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1,2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Janaina Machado</w:t>
      </w:r>
      <w:r w:rsidR="0097245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3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Ricardo de Azevedo</w:t>
      </w:r>
      <w:r w:rsidR="0097245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3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Katia Castillo</w:t>
      </w:r>
      <w:r w:rsidR="0097245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3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Samuel Adebiyi</w:t>
      </w:r>
      <w:r w:rsidR="0097245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3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Ranga Sreenivasan</w:t>
      </w:r>
      <w:r w:rsidR="0097245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3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Daniel Kota</w:t>
      </w:r>
      <w:r w:rsidR="0097245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3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, Patrick C. Mcculloch</w:t>
      </w:r>
      <w:r w:rsidRPr="003442F6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2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and Francesca Taraballi</w:t>
      </w:r>
      <w:r w:rsidRPr="003442F6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it-IT"/>
        </w:rPr>
        <w:t>1,2</w:t>
      </w:r>
      <w:r w:rsidRPr="003442F6">
        <w:rPr>
          <w:rFonts w:ascii="Times New Roman" w:hAnsi="Times New Roman" w:cs="Times New Roman"/>
          <w:i/>
          <w:iCs/>
          <w:sz w:val="24"/>
          <w:szCs w:val="24"/>
          <w:lang w:val="it-IT"/>
        </w:rPr>
        <w:t>*.</w:t>
      </w:r>
    </w:p>
    <w:p w14:paraId="6B6A74D6" w14:textId="388D3B11" w:rsidR="00282629" w:rsidRPr="003442F6" w:rsidRDefault="00282629" w:rsidP="0028262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442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3442F6">
        <w:rPr>
          <w:rFonts w:ascii="Times New Roman" w:hAnsi="Times New Roman" w:cs="Times New Roman"/>
          <w:i/>
          <w:iCs/>
          <w:sz w:val="24"/>
          <w:szCs w:val="24"/>
        </w:rPr>
        <w:t>Center for Musculoskeletal Regeneration, Houston Methodist Academic Institute, Houston, TX</w:t>
      </w:r>
      <w:r w:rsidR="0097245D">
        <w:rPr>
          <w:rFonts w:ascii="Times New Roman" w:hAnsi="Times New Roman" w:cs="Times New Roman"/>
          <w:i/>
          <w:iCs/>
          <w:sz w:val="24"/>
          <w:szCs w:val="24"/>
        </w:rPr>
        <w:t>, USA</w:t>
      </w:r>
    </w:p>
    <w:p w14:paraId="6E111B58" w14:textId="0B637105" w:rsidR="00282629" w:rsidRPr="003442F6" w:rsidRDefault="00282629" w:rsidP="0028262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442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3442F6">
        <w:rPr>
          <w:rFonts w:ascii="Times New Roman" w:hAnsi="Times New Roman" w:cs="Times New Roman"/>
          <w:i/>
          <w:iCs/>
          <w:sz w:val="24"/>
          <w:szCs w:val="24"/>
        </w:rPr>
        <w:t>Orthopedics and Sports Medicine, Houston Methodist Hospital, Houston, TX</w:t>
      </w:r>
      <w:r w:rsidR="0097245D">
        <w:rPr>
          <w:rFonts w:ascii="Times New Roman" w:hAnsi="Times New Roman" w:cs="Times New Roman"/>
          <w:i/>
          <w:iCs/>
          <w:sz w:val="24"/>
          <w:szCs w:val="24"/>
        </w:rPr>
        <w:t>, USA</w:t>
      </w:r>
    </w:p>
    <w:p w14:paraId="2152E480" w14:textId="1EAD894B" w:rsidR="00282629" w:rsidRPr="003442F6" w:rsidRDefault="0097245D" w:rsidP="0028262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="00282629" w:rsidRPr="003442F6">
        <w:rPr>
          <w:rFonts w:ascii="Times New Roman" w:hAnsi="Times New Roman" w:cs="Times New Roman"/>
          <w:i/>
          <w:iCs/>
          <w:sz w:val="24"/>
          <w:szCs w:val="24"/>
        </w:rPr>
        <w:t>Ann Kimball &amp; John W. Johnson Center for Cellular Therapeutics, Houston Methodist Academic Institute, Houston, TX</w:t>
      </w:r>
      <w:r>
        <w:rPr>
          <w:rFonts w:ascii="Times New Roman" w:hAnsi="Times New Roman" w:cs="Times New Roman"/>
          <w:i/>
          <w:iCs/>
          <w:sz w:val="24"/>
          <w:szCs w:val="24"/>
        </w:rPr>
        <w:t>, USA</w:t>
      </w:r>
    </w:p>
    <w:p w14:paraId="0414BAC6" w14:textId="77777777" w:rsidR="00282629" w:rsidRPr="003442F6" w:rsidRDefault="00282629" w:rsidP="00282629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442F6">
        <w:rPr>
          <w:rFonts w:ascii="Times New Roman" w:hAnsi="Times New Roman" w:cs="Times New Roman"/>
          <w:i/>
          <w:iCs/>
          <w:sz w:val="24"/>
          <w:szCs w:val="24"/>
        </w:rPr>
        <w:t>Corresponding author: ftaraballi2@houstonmethodist.org</w:t>
      </w:r>
    </w:p>
    <w:p w14:paraId="58255319" w14:textId="2A47D0DF" w:rsidR="00AD43E0" w:rsidRDefault="00AD43E0"/>
    <w:p w14:paraId="366A5979" w14:textId="2DA00C24" w:rsidR="006021D7" w:rsidRDefault="006021D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lementary Information</w:t>
      </w:r>
    </w:p>
    <w:p w14:paraId="146A87FB" w14:textId="77777777" w:rsidR="006021D7" w:rsidRDefault="006021D7"/>
    <w:tbl>
      <w:tblPr>
        <w:tblStyle w:val="TableGrid"/>
        <w:tblW w:w="980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9805"/>
      </w:tblGrid>
      <w:tr w:rsidR="00514EEE" w:rsidRPr="00514EEE" w14:paraId="69618FFC" w14:textId="77777777" w:rsidTr="006021D7">
        <w:trPr>
          <w:trHeight w:val="432"/>
        </w:trPr>
        <w:tc>
          <w:tcPr>
            <w:tcW w:w="9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FBED72D" w14:textId="6066D5E0" w:rsidR="00514EEE" w:rsidRPr="00514EEE" w:rsidRDefault="00514EEE" w:rsidP="00514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EEE">
              <w:rPr>
                <w:rFonts w:ascii="Times New Roman" w:hAnsi="Times New Roman" w:cs="Times New Roman"/>
                <w:sz w:val="24"/>
                <w:szCs w:val="24"/>
              </w:rPr>
              <w:t>Eligibility Criteria</w:t>
            </w:r>
          </w:p>
        </w:tc>
      </w:tr>
      <w:tr w:rsidR="00514EEE" w:rsidRPr="00514EEE" w14:paraId="2126CD23" w14:textId="77777777" w:rsidTr="006021D7">
        <w:tc>
          <w:tcPr>
            <w:tcW w:w="9805" w:type="dxa"/>
            <w:tcBorders>
              <w:left w:val="single" w:sz="4" w:space="0" w:color="auto"/>
              <w:bottom w:val="single" w:sz="4" w:space="0" w:color="ADADAD" w:themeColor="background2" w:themeShade="BF"/>
              <w:right w:val="single" w:sz="4" w:space="0" w:color="auto"/>
            </w:tcBorders>
          </w:tcPr>
          <w:p w14:paraId="5EDDB03B" w14:textId="47D432A7" w:rsidR="00514EEE" w:rsidRPr="00514EEE" w:rsidRDefault="00514EEE" w:rsidP="00514EE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4EE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514EEE" w:rsidRPr="00514EEE" w14:paraId="3B1F3BAD" w14:textId="77777777" w:rsidTr="006021D7">
        <w:tc>
          <w:tcPr>
            <w:tcW w:w="9805" w:type="dxa"/>
            <w:tcBorders>
              <w:top w:val="single" w:sz="4" w:space="0" w:color="ADADAD" w:themeColor="background2" w:themeShade="BF"/>
              <w:left w:val="single" w:sz="4" w:space="0" w:color="auto"/>
              <w:right w:val="single" w:sz="4" w:space="0" w:color="auto"/>
            </w:tcBorders>
          </w:tcPr>
          <w:p w14:paraId="68988BDB" w14:textId="3CD39A97" w:rsidR="00514EEE" w:rsidRPr="00514EEE" w:rsidRDefault="00514EEE" w:rsidP="00514EE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4EEE">
              <w:rPr>
                <w:rFonts w:ascii="Times New Roman" w:hAnsi="Times New Roman" w:cs="Times New Roman"/>
                <w:sz w:val="24"/>
                <w:szCs w:val="24"/>
              </w:rPr>
              <w:t xml:space="preserve">Inclusion Criteria: </w:t>
            </w:r>
          </w:p>
        </w:tc>
      </w:tr>
      <w:tr w:rsidR="00514EEE" w:rsidRPr="00514EEE" w14:paraId="3BA72094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384133F7" w14:textId="2C3EDCBE" w:rsidR="00514EEE" w:rsidRPr="00514EEE" w:rsidRDefault="00514EEE" w:rsidP="00514EEE">
            <w:pPr>
              <w:pStyle w:val="ListParagraph"/>
              <w:numPr>
                <w:ilvl w:val="0"/>
                <w:numId w:val="3"/>
              </w:num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Male or Female, aged 18-70 years</w:t>
            </w:r>
          </w:p>
        </w:tc>
      </w:tr>
      <w:tr w:rsidR="00514EEE" w:rsidRPr="00514EEE" w14:paraId="0197E619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15999360" w14:textId="02A71E6C" w:rsidR="00514EEE" w:rsidRPr="00514EEE" w:rsidRDefault="00514EEE" w:rsidP="00514EE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4EEE">
              <w:rPr>
                <w:rFonts w:ascii="Times New Roman" w:hAnsi="Times New Roman" w:cs="Times New Roman"/>
                <w:sz w:val="24"/>
                <w:szCs w:val="24"/>
              </w:rPr>
              <w:t>Undergoing ACL reconstruction and/or knee arthroscopy</w:t>
            </w:r>
          </w:p>
        </w:tc>
      </w:tr>
      <w:tr w:rsidR="00514EEE" w:rsidRPr="00514EEE" w14:paraId="1E316E3A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490777D1" w14:textId="77777777" w:rsidR="00514EEE" w:rsidRDefault="00514EEE" w:rsidP="00514EE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14EEE">
              <w:rPr>
                <w:rFonts w:ascii="Times New Roman" w:hAnsi="Times New Roman" w:cs="Times New Roman"/>
                <w:sz w:val="24"/>
                <w:szCs w:val="24"/>
              </w:rPr>
              <w:t>Full understanding and willingness to comply with fat harvesting, laboratory tests, and diagnostic imaging</w:t>
            </w:r>
          </w:p>
          <w:p w14:paraId="3B6302E2" w14:textId="6046CDF4" w:rsidR="00292B74" w:rsidRPr="00514EEE" w:rsidRDefault="00292B74" w:rsidP="00292B7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B74" w:rsidRPr="00514EEE" w14:paraId="26A8F12D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28E53AAF" w14:textId="77777777" w:rsidR="00292B74" w:rsidRDefault="00292B74" w:rsidP="00292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1F5">
              <w:rPr>
                <w:rFonts w:ascii="Times New Roman" w:hAnsi="Times New Roman" w:cs="Times New Roman"/>
                <w:sz w:val="24"/>
                <w:szCs w:val="24"/>
              </w:rPr>
              <w:t xml:space="preserve">All inclusion criteria will be determined by patient history and/or by the blood test taken during surgery. If a test for the conditions previously listed </w:t>
            </w: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comes</w:t>
            </w:r>
            <w:r w:rsidRPr="00CF01F5">
              <w:rPr>
                <w:rFonts w:ascii="Times New Roman" w:hAnsi="Times New Roman" w:cs="Times New Roman"/>
                <w:sz w:val="24"/>
                <w:szCs w:val="24"/>
              </w:rPr>
              <w:t xml:space="preserve"> back positive, the patient will be </w:t>
            </w: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 xml:space="preserve">notified, </w:t>
            </w:r>
            <w:r w:rsidRPr="00CF01F5">
              <w:rPr>
                <w:rFonts w:ascii="Times New Roman" w:hAnsi="Times New Roman" w:cs="Times New Roman"/>
                <w:sz w:val="24"/>
                <w:szCs w:val="24"/>
              </w:rPr>
              <w:t>and the sample will be properly disposed of.</w:t>
            </w:r>
          </w:p>
          <w:p w14:paraId="675AEFA8" w14:textId="5FCC1032" w:rsidR="00292B74" w:rsidRPr="00514EEE" w:rsidRDefault="00292B74" w:rsidP="00292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B74" w:rsidRPr="00514EEE" w14:paraId="4AC78691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0E721CCC" w14:textId="1A828E35" w:rsidR="00292B74" w:rsidRPr="00514EEE" w:rsidRDefault="00292B74" w:rsidP="00292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r w:rsidRPr="00514EEE">
              <w:rPr>
                <w:rFonts w:ascii="Times New Roman" w:hAnsi="Times New Roman" w:cs="Times New Roman"/>
                <w:sz w:val="24"/>
                <w:szCs w:val="24"/>
              </w:rPr>
              <w:t xml:space="preserve"> Criteria:</w:t>
            </w:r>
          </w:p>
        </w:tc>
      </w:tr>
      <w:tr w:rsidR="00292B74" w:rsidRPr="00514EEE" w14:paraId="6A153F96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2B90B8FB" w14:textId="6AE229EB" w:rsidR="00292B74" w:rsidRPr="00514EEE" w:rsidRDefault="00292B74" w:rsidP="00292B74">
            <w:pPr>
              <w:pStyle w:val="ListParagraph"/>
              <w:numPr>
                <w:ilvl w:val="0"/>
                <w:numId w:val="4"/>
              </w:num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14E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gnancy, nursing or plans for pregnancy (verified by preoperative pregnancy testing as part of standard care)</w:t>
            </w:r>
          </w:p>
        </w:tc>
      </w:tr>
      <w:tr w:rsidR="00292B74" w:rsidRPr="00514EEE" w14:paraId="1048FB11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0F8F875F" w14:textId="4213DE06" w:rsidR="00292B74" w:rsidRPr="00514EEE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Body Mass Index (BMI)&gt;35</w:t>
            </w:r>
          </w:p>
        </w:tc>
      </w:tr>
      <w:tr w:rsidR="00292B74" w:rsidRPr="00514EEE" w14:paraId="517CFD13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264573EC" w14:textId="4305A1A9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Significant congenital or acquired knee deformity</w:t>
            </w:r>
          </w:p>
        </w:tc>
      </w:tr>
      <w:tr w:rsidR="00292B74" w:rsidRPr="00514EEE" w14:paraId="511C7654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09B3C86B" w14:textId="4BF45CF7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Presence of orthopedic hardware or implants in the target knee</w:t>
            </w:r>
          </w:p>
        </w:tc>
      </w:tr>
      <w:tr w:rsidR="00292B74" w:rsidRPr="00514EEE" w14:paraId="0B4BF2EC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1306EA01" w14:textId="7BB2F0F1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Use of chronic immunosuppressive therapy or systemic steroids, or conditions causing immunosuppression</w:t>
            </w:r>
          </w:p>
        </w:tc>
      </w:tr>
      <w:tr w:rsidR="00292B74" w:rsidRPr="00514EEE" w14:paraId="669C47BF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106DFD54" w14:textId="14794820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Active infections in either lower extremity</w:t>
            </w:r>
          </w:p>
        </w:tc>
      </w:tr>
      <w:tr w:rsidR="00292B74" w:rsidRPr="00514EEE" w14:paraId="19272B48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5FFD72BA" w14:textId="0EB4173E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Systemic inflammatory or rheumatological conditions (e.g., rheumatoid arthritis, systemic sclerosis, lupus, or Ehlers-Danlos Syndrome) or infectious diseases (e.g., tuberculosis, HIV, hepatitis, syphilis)</w:t>
            </w:r>
          </w:p>
        </w:tc>
      </w:tr>
      <w:tr w:rsidR="00292B74" w:rsidRPr="00514EEE" w14:paraId="1A1FCC2B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5D72D9F1" w14:textId="50E84A63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Cancer/malignancy history, except adequately treated basal or squamous cell carcinoma not involving the knee</w:t>
            </w:r>
          </w:p>
        </w:tc>
      </w:tr>
      <w:tr w:rsidR="00292B74" w:rsidRPr="00514EEE" w14:paraId="4A23E24E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4D0168F2" w14:textId="5DADB4BC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Contraindication to MRI or unwillingness to undergo MRI procedures</w:t>
            </w:r>
          </w:p>
        </w:tc>
      </w:tr>
      <w:tr w:rsidR="00292B74" w:rsidRPr="00514EEE" w14:paraId="18CCD571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26BC170B" w14:textId="05251EBB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Current use of tobacco or nicotine substitutes</w:t>
            </w:r>
          </w:p>
        </w:tc>
      </w:tr>
      <w:tr w:rsidR="00292B74" w:rsidRPr="00514EEE" w14:paraId="44227ED7" w14:textId="77777777" w:rsidTr="006021D7">
        <w:tc>
          <w:tcPr>
            <w:tcW w:w="9805" w:type="dxa"/>
            <w:tcBorders>
              <w:left w:val="single" w:sz="4" w:space="0" w:color="auto"/>
              <w:right w:val="single" w:sz="4" w:space="0" w:color="auto"/>
            </w:tcBorders>
          </w:tcPr>
          <w:p w14:paraId="5610232E" w14:textId="7A68E3DB" w:rsidR="00292B74" w:rsidRPr="00AD43E0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History or current evidence of substance or alcohol abuse, recreational drug use, misuse of prescription drugs, or use of medical marijuana within 30 days</w:t>
            </w:r>
          </w:p>
        </w:tc>
      </w:tr>
      <w:tr w:rsidR="00292B74" w:rsidRPr="00514EEE" w14:paraId="03CD3371" w14:textId="77777777" w:rsidTr="006021D7">
        <w:tc>
          <w:tcPr>
            <w:tcW w:w="9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DD2BC" w14:textId="77777777" w:rsidR="00292B74" w:rsidRDefault="00292B74" w:rsidP="00292B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D43E0">
              <w:rPr>
                <w:rFonts w:ascii="Times New Roman" w:hAnsi="Times New Roman" w:cs="Times New Roman"/>
                <w:sz w:val="24"/>
                <w:szCs w:val="24"/>
              </w:rPr>
              <w:t>Any condition deemed by the investigator to interfere with compliance, safety, or the interpretation of study results</w:t>
            </w:r>
          </w:p>
          <w:p w14:paraId="2EDD8893" w14:textId="723B26D4" w:rsidR="006021D7" w:rsidRPr="006021D7" w:rsidRDefault="006021D7" w:rsidP="006021D7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6C5B90" w14:textId="542B1F52" w:rsidR="009E26DB" w:rsidRDefault="006021D7">
      <w:r w:rsidRPr="003442F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3442F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. </w:t>
      </w:r>
      <w:r>
        <w:rPr>
          <w:rFonts w:ascii="Times New Roman" w:hAnsi="Times New Roman" w:cs="Times New Roman"/>
          <w:i/>
          <w:iCs/>
          <w:sz w:val="24"/>
          <w:szCs w:val="24"/>
        </w:rPr>
        <w:t>Eligibility criteria applied</w:t>
      </w:r>
      <w:r w:rsidRPr="003442F6">
        <w:rPr>
          <w:rFonts w:ascii="Times New Roman" w:hAnsi="Times New Roman" w:cs="Times New Roman"/>
          <w:i/>
          <w:iCs/>
          <w:sz w:val="24"/>
          <w:szCs w:val="24"/>
        </w:rPr>
        <w:t xml:space="preserve"> in this study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00B2C3C" w14:textId="77777777" w:rsidR="00514EEE" w:rsidRDefault="00514EEE"/>
    <w:p w14:paraId="620495A2" w14:textId="77777777" w:rsidR="00AD43E0" w:rsidRDefault="00AD43E0"/>
    <w:p w14:paraId="0247D810" w14:textId="77777777" w:rsidR="00AD43E0" w:rsidRDefault="00AD43E0"/>
    <w:sectPr w:rsidR="00AD4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0E7448"/>
    <w:multiLevelType w:val="hybridMultilevel"/>
    <w:tmpl w:val="702A5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A1393"/>
    <w:multiLevelType w:val="hybridMultilevel"/>
    <w:tmpl w:val="22A0E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6604D2"/>
    <w:multiLevelType w:val="multilevel"/>
    <w:tmpl w:val="2D4AE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797AA8"/>
    <w:multiLevelType w:val="multilevel"/>
    <w:tmpl w:val="9FDAD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8278468">
    <w:abstractNumId w:val="3"/>
  </w:num>
  <w:num w:numId="2" w16cid:durableId="832061002">
    <w:abstractNumId w:val="2"/>
  </w:num>
  <w:num w:numId="3" w16cid:durableId="465587995">
    <w:abstractNumId w:val="0"/>
  </w:num>
  <w:num w:numId="4" w16cid:durableId="1588806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0F"/>
    <w:rsid w:val="0014636F"/>
    <w:rsid w:val="00282629"/>
    <w:rsid w:val="00292B74"/>
    <w:rsid w:val="0042766D"/>
    <w:rsid w:val="00514EEE"/>
    <w:rsid w:val="005C1CCF"/>
    <w:rsid w:val="005D050E"/>
    <w:rsid w:val="006021D7"/>
    <w:rsid w:val="00701D21"/>
    <w:rsid w:val="007B5147"/>
    <w:rsid w:val="00945406"/>
    <w:rsid w:val="0097245D"/>
    <w:rsid w:val="009E26DB"/>
    <w:rsid w:val="009F400F"/>
    <w:rsid w:val="00AD43E0"/>
    <w:rsid w:val="00AE4F7B"/>
    <w:rsid w:val="00BA662A"/>
    <w:rsid w:val="00C62BC2"/>
    <w:rsid w:val="00C721B3"/>
    <w:rsid w:val="00CF01F5"/>
    <w:rsid w:val="00D811E1"/>
    <w:rsid w:val="00DC2221"/>
    <w:rsid w:val="00DD67FF"/>
    <w:rsid w:val="00E2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63086"/>
  <w15:chartTrackingRefBased/>
  <w15:docId w15:val="{95D5F799-8817-42DA-9C8B-6C27FA93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0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0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0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0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0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0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0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0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0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0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0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0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0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0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0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0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0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0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0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0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95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che-Niclot, Federica</dc:creator>
  <cp:keywords/>
  <dc:description/>
  <cp:lastModifiedBy>Banche-Niclot, Federica</cp:lastModifiedBy>
  <cp:revision>24</cp:revision>
  <dcterms:created xsi:type="dcterms:W3CDTF">2024-12-04T20:57:00Z</dcterms:created>
  <dcterms:modified xsi:type="dcterms:W3CDTF">2024-12-12T15:42:00Z</dcterms:modified>
</cp:coreProperties>
</file>